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F5FB" w14:textId="77777777" w:rsidR="00BE17B1" w:rsidRPr="001549D3" w:rsidRDefault="00BE17B1" w:rsidP="00BE17B1">
      <w:pPr>
        <w:pStyle w:val="SupplementaryMaterial"/>
        <w:rPr>
          <w:b w:val="0"/>
        </w:rPr>
      </w:pPr>
      <w:r w:rsidRPr="001549D3">
        <w:t>Supplementary Material</w:t>
      </w:r>
    </w:p>
    <w:p w14:paraId="6F952C09" w14:textId="17188A65" w:rsidR="000118A6" w:rsidRPr="00BE17B1" w:rsidRDefault="000118A6" w:rsidP="000118A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 w:rsidRPr="00BE17B1">
        <w:rPr>
          <w:rFonts w:ascii="Times New Roman" w:hAnsi="Times New Roman" w:cs="Times New Roman"/>
          <w:b/>
          <w:bCs/>
          <w:sz w:val="32"/>
          <w:szCs w:val="40"/>
        </w:rPr>
        <w:t>The protective role of EP300 in Monocrotaline-induced Pulmonary hypertension</w:t>
      </w:r>
    </w:p>
    <w:p w14:paraId="6600FDF6" w14:textId="77777777" w:rsidR="00BE17B1" w:rsidRPr="00BE17B1" w:rsidRDefault="00BE17B1" w:rsidP="00BE17B1">
      <w:pPr>
        <w:spacing w:beforeLines="50" w:before="156" w:line="312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BE17B1">
        <w:rPr>
          <w:rFonts w:ascii="Times New Roman" w:hAnsi="Times New Roman" w:cs="Times New Roman"/>
          <w:b/>
          <w:bCs/>
          <w:sz w:val="22"/>
          <w:szCs w:val="22"/>
        </w:rPr>
        <w:t>Lei YANG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1</w:t>
      </w:r>
      <w:r w:rsidRPr="00BE17B1">
        <w:rPr>
          <w:b/>
          <w:bCs/>
          <w:sz w:val="22"/>
          <w:szCs w:val="22"/>
        </w:rPr>
        <w:t xml:space="preserve"> 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†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proofErr w:type="spellStart"/>
      <w:r w:rsidRPr="00BE17B1">
        <w:rPr>
          <w:rFonts w:ascii="Times New Roman" w:hAnsi="Times New Roman" w:cs="Times New Roman"/>
          <w:b/>
          <w:bCs/>
          <w:sz w:val="22"/>
          <w:szCs w:val="22"/>
        </w:rPr>
        <w:t>Jinglin</w:t>
      </w:r>
      <w:proofErr w:type="spellEnd"/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 TIAN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1</w:t>
      </w:r>
      <w:r w:rsidRPr="00BE17B1">
        <w:rPr>
          <w:b/>
          <w:bCs/>
          <w:sz w:val="22"/>
          <w:szCs w:val="22"/>
        </w:rPr>
        <w:t xml:space="preserve"> 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†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>, Jun WANG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1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proofErr w:type="spellStart"/>
      <w:r w:rsidRPr="00BE17B1">
        <w:rPr>
          <w:rFonts w:ascii="Times New Roman" w:hAnsi="Times New Roman" w:cs="Times New Roman"/>
          <w:b/>
          <w:bCs/>
          <w:sz w:val="22"/>
          <w:szCs w:val="22"/>
        </w:rPr>
        <w:t>Jie</w:t>
      </w:r>
      <w:proofErr w:type="spellEnd"/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 ZENG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2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>, Ting WANG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1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>, Boya LIN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1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>, John LINNEMAN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3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, Li </w:t>
      </w:r>
      <w:proofErr w:type="spellStart"/>
      <w:r w:rsidRPr="00BE17B1">
        <w:rPr>
          <w:rFonts w:ascii="Times New Roman" w:hAnsi="Times New Roman" w:cs="Times New Roman"/>
          <w:b/>
          <w:bCs/>
          <w:sz w:val="22"/>
          <w:szCs w:val="22"/>
        </w:rPr>
        <w:t>LI</w:t>
      </w:r>
      <w:proofErr w:type="spellEnd"/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1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proofErr w:type="spellStart"/>
      <w:r w:rsidRPr="00BE17B1">
        <w:rPr>
          <w:rFonts w:ascii="Times New Roman" w:hAnsi="Times New Roman" w:cs="Times New Roman"/>
          <w:b/>
          <w:bCs/>
          <w:sz w:val="22"/>
          <w:szCs w:val="22"/>
        </w:rPr>
        <w:t>Yanqin</w:t>
      </w:r>
      <w:proofErr w:type="spellEnd"/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 NIU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1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proofErr w:type="spellStart"/>
      <w:r w:rsidRPr="00BE17B1">
        <w:rPr>
          <w:rFonts w:ascii="Times New Roman" w:hAnsi="Times New Roman" w:cs="Times New Roman"/>
          <w:b/>
          <w:bCs/>
          <w:sz w:val="22"/>
          <w:szCs w:val="22"/>
        </w:rPr>
        <w:t>Yunhui</w:t>
      </w:r>
      <w:proofErr w:type="spellEnd"/>
      <w:r w:rsidRPr="00BE17B1">
        <w:rPr>
          <w:rFonts w:ascii="Times New Roman" w:hAnsi="Times New Roman" w:cs="Times New Roman"/>
          <w:b/>
          <w:bCs/>
          <w:sz w:val="22"/>
          <w:szCs w:val="22"/>
        </w:rPr>
        <w:t xml:space="preserve"> ZHANG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2*</w:t>
      </w:r>
      <w:r w:rsidRPr="00BE17B1">
        <w:rPr>
          <w:rFonts w:ascii="Times New Roman" w:hAnsi="Times New Roman" w:cs="Times New Roman"/>
          <w:b/>
          <w:bCs/>
          <w:sz w:val="22"/>
          <w:szCs w:val="22"/>
        </w:rPr>
        <w:t>, Deming GOU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de-DE"/>
        </w:rPr>
        <w:t>1</w:t>
      </w:r>
      <w:r w:rsidRPr="00BE17B1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*</w:t>
      </w:r>
    </w:p>
    <w:p w14:paraId="76C11A34" w14:textId="77777777" w:rsidR="00BE17B1" w:rsidRPr="00BE17B1" w:rsidRDefault="00BE17B1" w:rsidP="00BE17B1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BE17B1">
        <w:rPr>
          <w:rFonts w:ascii="Times New Roman" w:hAnsi="Times New Roman" w:cs="Times New Roman"/>
          <w:b/>
          <w:bCs/>
          <w:sz w:val="24"/>
          <w:szCs w:val="32"/>
        </w:rPr>
        <w:t xml:space="preserve">* Correspondence: </w:t>
      </w:r>
    </w:p>
    <w:p w14:paraId="69172231" w14:textId="145BA9E1" w:rsidR="00BE17B1" w:rsidRPr="00BE17B1" w:rsidRDefault="00BE17B1" w:rsidP="00BE17B1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32"/>
        </w:rPr>
      </w:pPr>
      <w:r w:rsidRPr="00BE17B1">
        <w:rPr>
          <w:rFonts w:ascii="Times New Roman" w:hAnsi="Times New Roman" w:cs="Times New Roman"/>
          <w:sz w:val="24"/>
          <w:szCs w:val="32"/>
        </w:rPr>
        <w:t xml:space="preserve">Deming Gou: </w:t>
      </w:r>
      <w:hyperlink r:id="rId5" w:history="1">
        <w:r w:rsidRPr="00BE17B1">
          <w:rPr>
            <w:rStyle w:val="a8"/>
            <w:rFonts w:ascii="Times New Roman" w:hAnsi="Times New Roman" w:cs="Times New Roman"/>
            <w:sz w:val="24"/>
            <w:szCs w:val="32"/>
          </w:rPr>
          <w:t>dmgou@szu.edu.cn</w:t>
        </w:r>
      </w:hyperlink>
      <w:r w:rsidRPr="00BE17B1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BE17B1">
        <w:rPr>
          <w:rFonts w:ascii="Times New Roman" w:hAnsi="Times New Roman" w:cs="Times New Roman"/>
          <w:sz w:val="24"/>
          <w:szCs w:val="32"/>
        </w:rPr>
        <w:t>Yunhui</w:t>
      </w:r>
      <w:proofErr w:type="spellEnd"/>
      <w:r w:rsidRPr="00BE17B1">
        <w:rPr>
          <w:rFonts w:ascii="Times New Roman" w:hAnsi="Times New Roman" w:cs="Times New Roman"/>
          <w:sz w:val="24"/>
          <w:szCs w:val="32"/>
        </w:rPr>
        <w:t xml:space="preserve"> Zhang: </w:t>
      </w:r>
      <w:hyperlink r:id="rId6" w:history="1">
        <w:r w:rsidRPr="002827E2">
          <w:rPr>
            <w:rStyle w:val="a8"/>
            <w:rFonts w:ascii="Times New Roman" w:hAnsi="Times New Roman" w:cs="Times New Roman"/>
            <w:sz w:val="24"/>
            <w:szCs w:val="32"/>
          </w:rPr>
          <w:t>yunhuizhang3188@126.com</w:t>
        </w:r>
      </w:hyperlink>
      <w:r>
        <w:rPr>
          <w:rFonts w:ascii="Times New Roman" w:hAnsi="Times New Roman" w:cs="Times New Roman"/>
          <w:sz w:val="24"/>
          <w:szCs w:val="32"/>
        </w:rPr>
        <w:t xml:space="preserve"> </w:t>
      </w:r>
    </w:p>
    <w:p w14:paraId="2742DFAE" w14:textId="5566C3A1" w:rsidR="000118A6" w:rsidRDefault="000118A6">
      <w:pPr>
        <w:widowControl/>
        <w:jc w:val="left"/>
        <w:rPr>
          <w:rFonts w:ascii="Times New Roman" w:hAnsi="Times New Roman" w:cs="Times New Roman"/>
        </w:rPr>
      </w:pPr>
    </w:p>
    <w:p w14:paraId="626BD49F" w14:textId="6D0995B1" w:rsidR="00BE17B1" w:rsidRDefault="00BE17B1">
      <w:pPr>
        <w:widowControl/>
        <w:jc w:val="left"/>
        <w:rPr>
          <w:rFonts w:ascii="Times New Roman" w:hAnsi="Times New Roman" w:cs="Times New Roman"/>
        </w:rPr>
      </w:pPr>
    </w:p>
    <w:p w14:paraId="23C0A39C" w14:textId="30515856" w:rsidR="00BE17B1" w:rsidRDefault="00BE17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820554" w14:textId="40672AC4" w:rsidR="000118A6" w:rsidRDefault="00BA2BD2" w:rsidP="00BE17B1">
      <w:pPr>
        <w:jc w:val="center"/>
        <w:rPr>
          <w:rFonts w:ascii="Times New Roman" w:hAnsi="Times New Roman" w:cs="Times New Roman"/>
        </w:rPr>
      </w:pPr>
      <w:r w:rsidRPr="006D5215">
        <w:rPr>
          <w:rFonts w:ascii="Times New Roman" w:hAnsi="Times New Roman" w:cs="Times New Roman"/>
          <w:noProof/>
        </w:rPr>
        <w:object w:dxaOrig="4740" w:dyaOrig="3980" w14:anchorId="587D40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7pt;height:198.65pt;mso-width-percent:0;mso-height-percent:0;mso-width-percent:0;mso-height-percent:0" o:ole="">
            <v:imagedata r:id="rId7" o:title=""/>
          </v:shape>
          <o:OLEObject Type="Embed" ProgID="Unknown" ShapeID="_x0000_i1025" DrawAspect="Content" ObjectID="_1732728235" r:id="rId8"/>
        </w:object>
      </w:r>
    </w:p>
    <w:p w14:paraId="354D2CF6" w14:textId="737B1F25" w:rsidR="00BF1F94" w:rsidRPr="00BE17B1" w:rsidRDefault="00BE17B1" w:rsidP="00BE17B1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BE17B1">
        <w:rPr>
          <w:rFonts w:ascii="Times New Roman" w:hAnsi="Times New Roman" w:cs="Times New Roman"/>
          <w:b/>
          <w:bCs/>
          <w:sz w:val="24"/>
        </w:rPr>
        <w:t>Supplementary Figure 1</w:t>
      </w:r>
      <w:r w:rsidR="00BF1F94" w:rsidRPr="00BE17B1">
        <w:rPr>
          <w:rFonts w:ascii="Times New Roman" w:hAnsi="Times New Roman" w:cs="Times New Roman"/>
          <w:b/>
          <w:bCs/>
          <w:sz w:val="24"/>
        </w:rPr>
        <w:t xml:space="preserve">. </w:t>
      </w:r>
      <w:r w:rsidR="00BF1F94" w:rsidRPr="00BE17B1">
        <w:rPr>
          <w:rFonts w:ascii="Times New Roman" w:hAnsi="Times New Roman" w:cs="Times New Roman"/>
          <w:sz w:val="24"/>
        </w:rPr>
        <w:t>T</w:t>
      </w:r>
      <w:r w:rsidR="00BF1F94" w:rsidRPr="00BE17B1">
        <w:rPr>
          <w:rFonts w:ascii="Times New Roman" w:hAnsi="Times New Roman" w:cs="Times New Roman" w:hint="eastAsia"/>
          <w:sz w:val="24"/>
        </w:rPr>
        <w:t>he</w:t>
      </w:r>
      <w:r w:rsidR="00BF1F94" w:rsidRPr="00BE17B1">
        <w:rPr>
          <w:rFonts w:ascii="Times New Roman" w:hAnsi="Times New Roman" w:cs="Times New Roman"/>
          <w:sz w:val="24"/>
        </w:rPr>
        <w:t xml:space="preserve"> expression of target genes downstream of EP300 in RPASMCs. RT-qPCR was used to detect the gene expression after 48h interference. *</w:t>
      </w:r>
      <w:r w:rsidR="00BF1F94" w:rsidRPr="00BE17B1">
        <w:rPr>
          <w:rFonts w:ascii="Times New Roman" w:hAnsi="Times New Roman" w:cs="Times New Roman"/>
          <w:i/>
          <w:sz w:val="24"/>
        </w:rPr>
        <w:t>p</w:t>
      </w:r>
      <w:r w:rsidR="00BF1F94" w:rsidRPr="00BE17B1">
        <w:rPr>
          <w:rFonts w:ascii="Times New Roman" w:hAnsi="Times New Roman" w:cs="Times New Roman"/>
          <w:sz w:val="24"/>
        </w:rPr>
        <w:t xml:space="preserve"> &lt; 0.05</w:t>
      </w:r>
      <w:r w:rsidR="00BF1F94" w:rsidRPr="00BE17B1">
        <w:rPr>
          <w:rFonts w:ascii="Times New Roman" w:hAnsi="Times New Roman" w:cs="Times New Roman" w:hint="eastAsia"/>
          <w:sz w:val="24"/>
        </w:rPr>
        <w:t xml:space="preserve">, </w:t>
      </w:r>
      <w:r w:rsidR="00BF1F94" w:rsidRPr="00BE17B1">
        <w:rPr>
          <w:rFonts w:ascii="Times New Roman" w:hAnsi="Times New Roman" w:cs="Times New Roman"/>
          <w:sz w:val="24"/>
        </w:rPr>
        <w:t>**</w:t>
      </w:r>
      <w:r w:rsidR="00BF1F94" w:rsidRPr="00BE17B1">
        <w:rPr>
          <w:rFonts w:ascii="Times New Roman" w:hAnsi="Times New Roman" w:cs="Times New Roman"/>
          <w:i/>
          <w:sz w:val="24"/>
        </w:rPr>
        <w:t>p</w:t>
      </w:r>
      <w:r w:rsidR="00BF1F94" w:rsidRPr="00BE17B1">
        <w:rPr>
          <w:rFonts w:ascii="Times New Roman" w:hAnsi="Times New Roman" w:cs="Times New Roman"/>
          <w:sz w:val="24"/>
        </w:rPr>
        <w:t xml:space="preserve"> &lt; 0.01</w:t>
      </w:r>
      <w:r w:rsidR="00BF1F94" w:rsidRPr="00BE17B1">
        <w:rPr>
          <w:rFonts w:ascii="Times New Roman" w:hAnsi="Times New Roman" w:cs="Times New Roman" w:hint="eastAsia"/>
          <w:sz w:val="24"/>
        </w:rPr>
        <w:t>,</w:t>
      </w:r>
      <w:r w:rsidR="00BF1F94" w:rsidRPr="00BE17B1">
        <w:rPr>
          <w:rFonts w:ascii="Times New Roman" w:hAnsi="Times New Roman" w:cs="Times New Roman"/>
          <w:sz w:val="24"/>
        </w:rPr>
        <w:t xml:space="preserve"> compared between siEP300 and </w:t>
      </w:r>
      <w:proofErr w:type="spellStart"/>
      <w:r w:rsidR="00BF1F94" w:rsidRPr="00BE17B1">
        <w:rPr>
          <w:rFonts w:ascii="Times New Roman" w:hAnsi="Times New Roman" w:cs="Times New Roman"/>
          <w:sz w:val="24"/>
        </w:rPr>
        <w:t>siCon</w:t>
      </w:r>
      <w:proofErr w:type="spellEnd"/>
      <w:r w:rsidR="00BF1F94" w:rsidRPr="00BE17B1">
        <w:rPr>
          <w:rFonts w:ascii="Times New Roman" w:hAnsi="Times New Roman" w:cs="Times New Roman"/>
          <w:sz w:val="24"/>
        </w:rPr>
        <w:t>, Student’s</w:t>
      </w:r>
      <w:r w:rsidR="00BF1F94" w:rsidRPr="00BE17B1">
        <w:rPr>
          <w:rFonts w:ascii="Times New Roman" w:hAnsi="Times New Roman" w:cs="Times New Roman"/>
          <w:i/>
          <w:sz w:val="24"/>
        </w:rPr>
        <w:t xml:space="preserve"> t</w:t>
      </w:r>
      <w:r w:rsidR="00BF1F94" w:rsidRPr="00BE17B1">
        <w:rPr>
          <w:rFonts w:ascii="Times New Roman" w:hAnsi="Times New Roman" w:cs="Times New Roman"/>
          <w:sz w:val="24"/>
        </w:rPr>
        <w:t>-test was used for all the experiments.</w:t>
      </w:r>
      <w:r w:rsidR="00BF1F94" w:rsidRPr="00BE17B1">
        <w:rPr>
          <w:rFonts w:ascii="Times New Roman" w:hAnsi="Times New Roman" w:cs="Times New Roman" w:hint="eastAsia"/>
          <w:sz w:val="24"/>
        </w:rPr>
        <w:t xml:space="preserve"> </w:t>
      </w:r>
    </w:p>
    <w:p w14:paraId="50E06C5B" w14:textId="6CC2BB4C" w:rsidR="00BF1F94" w:rsidRPr="00BF1F94" w:rsidRDefault="00BF1F94" w:rsidP="000118A6">
      <w:pPr>
        <w:rPr>
          <w:rFonts w:ascii="Times New Roman" w:hAnsi="Times New Roman" w:cs="Times New Roman"/>
        </w:rPr>
      </w:pPr>
    </w:p>
    <w:sectPr w:rsidR="00BF1F94" w:rsidRPr="00BF1F94" w:rsidSect="00C647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67644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A6"/>
    <w:rsid w:val="000118A6"/>
    <w:rsid w:val="0006436B"/>
    <w:rsid w:val="00071521"/>
    <w:rsid w:val="00076A67"/>
    <w:rsid w:val="00077FFA"/>
    <w:rsid w:val="000801F3"/>
    <w:rsid w:val="00092547"/>
    <w:rsid w:val="00093F4E"/>
    <w:rsid w:val="000B1062"/>
    <w:rsid w:val="000B6259"/>
    <w:rsid w:val="000C7851"/>
    <w:rsid w:val="000D31E1"/>
    <w:rsid w:val="000D7A6F"/>
    <w:rsid w:val="00103BA0"/>
    <w:rsid w:val="0010473B"/>
    <w:rsid w:val="00111B6F"/>
    <w:rsid w:val="00120BB3"/>
    <w:rsid w:val="00135AB3"/>
    <w:rsid w:val="00136595"/>
    <w:rsid w:val="00144976"/>
    <w:rsid w:val="00177E69"/>
    <w:rsid w:val="00183249"/>
    <w:rsid w:val="00183D26"/>
    <w:rsid w:val="001A3F2B"/>
    <w:rsid w:val="001C670B"/>
    <w:rsid w:val="001E69F1"/>
    <w:rsid w:val="001F147C"/>
    <w:rsid w:val="001F5525"/>
    <w:rsid w:val="001F5795"/>
    <w:rsid w:val="0022365F"/>
    <w:rsid w:val="00250456"/>
    <w:rsid w:val="00252525"/>
    <w:rsid w:val="0026695A"/>
    <w:rsid w:val="00270A5C"/>
    <w:rsid w:val="00294994"/>
    <w:rsid w:val="002B3A55"/>
    <w:rsid w:val="002C47D3"/>
    <w:rsid w:val="002F7C04"/>
    <w:rsid w:val="003214EF"/>
    <w:rsid w:val="003244C2"/>
    <w:rsid w:val="003411A4"/>
    <w:rsid w:val="00353B1D"/>
    <w:rsid w:val="00356B4D"/>
    <w:rsid w:val="00387AFB"/>
    <w:rsid w:val="0039245D"/>
    <w:rsid w:val="003A78C1"/>
    <w:rsid w:val="003B48D9"/>
    <w:rsid w:val="003C0C3C"/>
    <w:rsid w:val="003C2974"/>
    <w:rsid w:val="00443D65"/>
    <w:rsid w:val="00450DFE"/>
    <w:rsid w:val="00455718"/>
    <w:rsid w:val="00456A45"/>
    <w:rsid w:val="00495934"/>
    <w:rsid w:val="004A2DA9"/>
    <w:rsid w:val="004B122D"/>
    <w:rsid w:val="004E505D"/>
    <w:rsid w:val="004F29C2"/>
    <w:rsid w:val="004F3541"/>
    <w:rsid w:val="004F6C20"/>
    <w:rsid w:val="00532FE3"/>
    <w:rsid w:val="00550522"/>
    <w:rsid w:val="0055162E"/>
    <w:rsid w:val="005772AD"/>
    <w:rsid w:val="005F4F0E"/>
    <w:rsid w:val="0062418B"/>
    <w:rsid w:val="0063243D"/>
    <w:rsid w:val="00634C14"/>
    <w:rsid w:val="00644D40"/>
    <w:rsid w:val="00656A49"/>
    <w:rsid w:val="00690BF0"/>
    <w:rsid w:val="006B1787"/>
    <w:rsid w:val="006C4A92"/>
    <w:rsid w:val="006D5215"/>
    <w:rsid w:val="006E26BB"/>
    <w:rsid w:val="006E6D3B"/>
    <w:rsid w:val="006F2817"/>
    <w:rsid w:val="006F6040"/>
    <w:rsid w:val="006F6967"/>
    <w:rsid w:val="007161CD"/>
    <w:rsid w:val="007203A3"/>
    <w:rsid w:val="007556B8"/>
    <w:rsid w:val="007612AF"/>
    <w:rsid w:val="00770C3C"/>
    <w:rsid w:val="00774947"/>
    <w:rsid w:val="007B68C3"/>
    <w:rsid w:val="007C060F"/>
    <w:rsid w:val="00816E2B"/>
    <w:rsid w:val="0082750A"/>
    <w:rsid w:val="008345CE"/>
    <w:rsid w:val="00856916"/>
    <w:rsid w:val="00875DB5"/>
    <w:rsid w:val="0088537E"/>
    <w:rsid w:val="00894036"/>
    <w:rsid w:val="00894975"/>
    <w:rsid w:val="008A0C65"/>
    <w:rsid w:val="008C4686"/>
    <w:rsid w:val="008F2AED"/>
    <w:rsid w:val="00912744"/>
    <w:rsid w:val="009230C4"/>
    <w:rsid w:val="009325C6"/>
    <w:rsid w:val="00951DB6"/>
    <w:rsid w:val="00952A27"/>
    <w:rsid w:val="00953D12"/>
    <w:rsid w:val="00961E32"/>
    <w:rsid w:val="0097483E"/>
    <w:rsid w:val="00987088"/>
    <w:rsid w:val="00997DAB"/>
    <w:rsid w:val="009A3E52"/>
    <w:rsid w:val="009B7EA0"/>
    <w:rsid w:val="009D3596"/>
    <w:rsid w:val="009E29F4"/>
    <w:rsid w:val="009F1509"/>
    <w:rsid w:val="009F18C7"/>
    <w:rsid w:val="00A028FA"/>
    <w:rsid w:val="00A31EDB"/>
    <w:rsid w:val="00A55951"/>
    <w:rsid w:val="00A95596"/>
    <w:rsid w:val="00AA1120"/>
    <w:rsid w:val="00AA4D7C"/>
    <w:rsid w:val="00AF4CB5"/>
    <w:rsid w:val="00B03CEA"/>
    <w:rsid w:val="00B4178D"/>
    <w:rsid w:val="00B46DC3"/>
    <w:rsid w:val="00B72938"/>
    <w:rsid w:val="00B72C00"/>
    <w:rsid w:val="00B75E2B"/>
    <w:rsid w:val="00B816B6"/>
    <w:rsid w:val="00B85BA7"/>
    <w:rsid w:val="00B96953"/>
    <w:rsid w:val="00BA2BD2"/>
    <w:rsid w:val="00BB4B65"/>
    <w:rsid w:val="00BD2AB8"/>
    <w:rsid w:val="00BD4102"/>
    <w:rsid w:val="00BE17B1"/>
    <w:rsid w:val="00BE50CF"/>
    <w:rsid w:val="00BE6C04"/>
    <w:rsid w:val="00BF1F94"/>
    <w:rsid w:val="00BF77F7"/>
    <w:rsid w:val="00C1570B"/>
    <w:rsid w:val="00C34605"/>
    <w:rsid w:val="00C441C3"/>
    <w:rsid w:val="00C4456A"/>
    <w:rsid w:val="00C56DCC"/>
    <w:rsid w:val="00C6478B"/>
    <w:rsid w:val="00C71095"/>
    <w:rsid w:val="00C91354"/>
    <w:rsid w:val="00CA08F5"/>
    <w:rsid w:val="00CA229C"/>
    <w:rsid w:val="00CC3133"/>
    <w:rsid w:val="00CF2FA8"/>
    <w:rsid w:val="00CF5201"/>
    <w:rsid w:val="00D155BE"/>
    <w:rsid w:val="00D728B8"/>
    <w:rsid w:val="00D766FD"/>
    <w:rsid w:val="00DB3A9A"/>
    <w:rsid w:val="00E601FD"/>
    <w:rsid w:val="00E62FB6"/>
    <w:rsid w:val="00E775F9"/>
    <w:rsid w:val="00E966F7"/>
    <w:rsid w:val="00EB5CC2"/>
    <w:rsid w:val="00ED3624"/>
    <w:rsid w:val="00F22444"/>
    <w:rsid w:val="00F22C78"/>
    <w:rsid w:val="00F24167"/>
    <w:rsid w:val="00F2729C"/>
    <w:rsid w:val="00F32F5E"/>
    <w:rsid w:val="00F41CB4"/>
    <w:rsid w:val="00F91C87"/>
    <w:rsid w:val="00FB2960"/>
    <w:rsid w:val="00FE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27413"/>
  <w15:chartTrackingRefBased/>
  <w15:docId w15:val="{9C52A702-2B73-6540-A318-54E0A6888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E17B1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E17B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E17B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E17B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E17B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博士论文正文"/>
    <w:basedOn w:val="a0"/>
    <w:qFormat/>
    <w:rsid w:val="0063243D"/>
    <w:pPr>
      <w:widowControl/>
      <w:adjustRightInd w:val="0"/>
      <w:snapToGrid w:val="0"/>
      <w:spacing w:beforeLines="100" w:before="100" w:afterLines="50" w:after="50" w:line="480" w:lineRule="auto"/>
      <w:ind w:firstLineChars="0" w:firstLine="0"/>
    </w:pPr>
    <w:rPr>
      <w:rFonts w:ascii="Times New Roman" w:eastAsia="Times New Roman" w:hAnsi="Times New Roman" w:cs="Times New Roman"/>
      <w:kern w:val="0"/>
      <w:sz w:val="24"/>
    </w:rPr>
  </w:style>
  <w:style w:type="paragraph" w:styleId="a0">
    <w:name w:val="List Paragraph"/>
    <w:basedOn w:val="a"/>
    <w:uiPriority w:val="34"/>
    <w:qFormat/>
    <w:rsid w:val="0063243D"/>
    <w:pPr>
      <w:ind w:firstLineChars="200" w:firstLine="420"/>
    </w:pPr>
  </w:style>
  <w:style w:type="paragraph" w:customStyle="1" w:styleId="a5">
    <w:name w:val="博士论文章节名"/>
    <w:basedOn w:val="a0"/>
    <w:qFormat/>
    <w:rsid w:val="0063243D"/>
    <w:pPr>
      <w:widowControl/>
      <w:adjustRightInd w:val="0"/>
      <w:snapToGrid w:val="0"/>
      <w:spacing w:beforeLines="100" w:before="100" w:afterLines="100" w:after="100" w:line="480" w:lineRule="auto"/>
      <w:ind w:firstLineChars="0" w:firstLine="0"/>
      <w:jc w:val="center"/>
    </w:pPr>
    <w:rPr>
      <w:rFonts w:ascii="Times New Roman" w:eastAsia="Times New Roman" w:hAnsi="Times New Roman" w:cs="Times New Roman"/>
      <w:b/>
      <w:kern w:val="0"/>
      <w:sz w:val="32"/>
      <w:szCs w:val="32"/>
    </w:rPr>
  </w:style>
  <w:style w:type="paragraph" w:customStyle="1" w:styleId="body">
    <w:name w:val="body"/>
    <w:basedOn w:val="a"/>
    <w:qFormat/>
    <w:rsid w:val="0063243D"/>
    <w:pPr>
      <w:widowControl/>
      <w:adjustRightInd w:val="0"/>
      <w:snapToGrid w:val="0"/>
      <w:spacing w:before="100" w:beforeAutospacing="1" w:after="100" w:afterAutospacing="1" w:line="480" w:lineRule="auto"/>
    </w:pPr>
    <w:rPr>
      <w:rFonts w:ascii="Times New Roman" w:hAnsi="Times New Roman"/>
      <w:kern w:val="0"/>
      <w:sz w:val="24"/>
      <w:szCs w:val="22"/>
      <w:lang w:val="en-GB"/>
    </w:rPr>
  </w:style>
  <w:style w:type="paragraph" w:customStyle="1" w:styleId="a6">
    <w:name w:val="章节下一级"/>
    <w:basedOn w:val="a5"/>
    <w:qFormat/>
    <w:rsid w:val="0063243D"/>
    <w:pPr>
      <w:spacing w:before="312" w:after="312"/>
      <w:jc w:val="left"/>
    </w:pPr>
    <w:rPr>
      <w:sz w:val="28"/>
    </w:rPr>
  </w:style>
  <w:style w:type="paragraph" w:customStyle="1" w:styleId="a7">
    <w:name w:val="章节下三级标题"/>
    <w:basedOn w:val="a"/>
    <w:autoRedefine/>
    <w:qFormat/>
    <w:rsid w:val="0063243D"/>
    <w:pPr>
      <w:widowControl/>
      <w:adjustRightInd w:val="0"/>
      <w:snapToGrid w:val="0"/>
      <w:spacing w:beforeLines="100" w:before="312" w:afterLines="100" w:after="312" w:line="480" w:lineRule="auto"/>
    </w:pPr>
    <w:rPr>
      <w:rFonts w:ascii="Times New Roman" w:eastAsia="Times New Roman" w:hAnsi="Times New Roman" w:cs="Times New Roman"/>
      <w:b/>
      <w:kern w:val="0"/>
      <w:sz w:val="24"/>
      <w:szCs w:val="32"/>
    </w:rPr>
  </w:style>
  <w:style w:type="table" w:customStyle="1" w:styleId="11">
    <w:name w:val="表格样式1"/>
    <w:basedOn w:val="a2"/>
    <w:uiPriority w:val="99"/>
    <w:rsid w:val="0063243D"/>
    <w:pPr>
      <w:jc w:val="center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 w:val="0"/>
        <w:i w:val="0"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styleId="a8">
    <w:name w:val="Hyperlink"/>
    <w:basedOn w:val="a1"/>
    <w:uiPriority w:val="99"/>
    <w:unhideWhenUsed/>
    <w:rsid w:val="000118A6"/>
    <w:rPr>
      <w:color w:val="0563C1" w:themeColor="hyperlink"/>
      <w:u w:val="single"/>
    </w:rPr>
  </w:style>
  <w:style w:type="character" w:styleId="a9">
    <w:name w:val="Unresolved Mention"/>
    <w:basedOn w:val="a1"/>
    <w:uiPriority w:val="99"/>
    <w:rsid w:val="000118A6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a"/>
    <w:next w:val="aa"/>
    <w:qFormat/>
    <w:rsid w:val="00BE17B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BE17B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BE17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BE17B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E17B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E17B1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E17B1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E17B1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BE17B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yunhuizhang3188@126.com" TargetMode="External"/><Relationship Id="rId5" Type="http://schemas.openxmlformats.org/officeDocument/2006/relationships/hyperlink" Target="mailto:dmgou@szu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L</dc:creator>
  <cp:keywords/>
  <dc:description/>
  <cp:lastModifiedBy>TJL</cp:lastModifiedBy>
  <cp:revision>3</cp:revision>
  <dcterms:created xsi:type="dcterms:W3CDTF">2022-12-15T13:12:00Z</dcterms:created>
  <dcterms:modified xsi:type="dcterms:W3CDTF">2022-12-16T12:36:00Z</dcterms:modified>
</cp:coreProperties>
</file>